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EA1C4" w14:textId="4A026C42" w:rsidR="004778DC" w:rsidRPr="004778DC" w:rsidRDefault="004778DC" w:rsidP="004778DC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4778D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Table S</w:t>
      </w:r>
      <w:r w:rsidR="004B0854">
        <w:rPr>
          <w:rFonts w:ascii="Times New Roman" w:eastAsia="Calibri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4778D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</w:t>
      </w:r>
      <w:r w:rsidRPr="004778D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ESI and mass spectrometer parameters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4"/>
        <w:gridCol w:w="2832"/>
        <w:gridCol w:w="2872"/>
      </w:tblGrid>
      <w:tr w:rsidR="004778DC" w:rsidRPr="004778DC" w14:paraId="0212FE3A" w14:textId="77777777" w:rsidTr="00494EB8">
        <w:trPr>
          <w:trHeight w:val="268"/>
        </w:trPr>
        <w:tc>
          <w:tcPr>
            <w:tcW w:w="2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0C674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em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A1958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Lipidomic IDA POS 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B3092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ipidomic IDA NEG</w:t>
            </w:r>
          </w:p>
        </w:tc>
      </w:tr>
      <w:tr w:rsidR="004778DC" w:rsidRPr="004778DC" w14:paraId="01D7E7C5" w14:textId="77777777" w:rsidTr="00494EB8">
        <w:trPr>
          <w:trHeight w:val="257"/>
        </w:trPr>
        <w:tc>
          <w:tcPr>
            <w:tcW w:w="20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AF987D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onization</w:t>
            </w:r>
          </w:p>
        </w:tc>
        <w:tc>
          <w:tcPr>
            <w:tcW w:w="14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79CDB3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S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D53827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EG</w:t>
            </w:r>
          </w:p>
        </w:tc>
      </w:tr>
      <w:tr w:rsidR="004778DC" w:rsidRPr="004778DC" w14:paraId="2D4D4926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31B80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ource temperature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DA69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0 °C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E7FB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0 °C</w:t>
            </w:r>
          </w:p>
        </w:tc>
      </w:tr>
      <w:tr w:rsidR="004778DC" w:rsidRPr="004778DC" w14:paraId="7A1A7116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FBFCCB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urtain Gas (CUR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1D9DE2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ED265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</w:t>
            </w:r>
          </w:p>
        </w:tc>
      </w:tr>
      <w:tr w:rsidR="004778DC" w:rsidRPr="004778DC" w14:paraId="5D992F69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7157B2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S 1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E2780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7E1931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5</w:t>
            </w:r>
          </w:p>
        </w:tc>
      </w:tr>
      <w:tr w:rsidR="004778DC" w:rsidRPr="004778DC" w14:paraId="1DB37379" w14:textId="77777777" w:rsidTr="00494EB8">
        <w:trPr>
          <w:trHeight w:val="25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BCBB57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GS 2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6BE8FF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66A28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5</w:t>
            </w:r>
          </w:p>
        </w:tc>
      </w:tr>
      <w:tr w:rsidR="004778DC" w:rsidRPr="004778DC" w14:paraId="18F723DF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1B4DD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on Spray Voltage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435D6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500 V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722B62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4500 V</w:t>
            </w:r>
          </w:p>
        </w:tc>
      </w:tr>
      <w:tr w:rsidR="004778DC" w:rsidRPr="004778DC" w14:paraId="3DAE7872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7F09C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proofErr w:type="spellStart"/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clustering</w:t>
            </w:r>
            <w:proofErr w:type="spellEnd"/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Potential (DP)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67F45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0 V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D3170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50 V</w:t>
            </w:r>
          </w:p>
        </w:tc>
      </w:tr>
      <w:tr w:rsidR="004778DC" w:rsidRPr="004778DC" w14:paraId="1044F813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F8753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llision Energy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77A28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V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E625CC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-40V</w:t>
            </w:r>
          </w:p>
        </w:tc>
      </w:tr>
      <w:tr w:rsidR="004778DC" w:rsidRPr="004778DC" w14:paraId="5CC301CF" w14:textId="77777777" w:rsidTr="00494EB8">
        <w:trPr>
          <w:trHeight w:val="257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B922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llision Energy Spread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42B15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5CDC0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4778DC" w:rsidRPr="004778DC" w14:paraId="01E062CE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2951D8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OF MS Mass Range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597AD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0-2000 Da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870E8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0-1100 Da</w:t>
            </w:r>
          </w:p>
        </w:tc>
      </w:tr>
      <w:tr w:rsidR="004778DC" w:rsidRPr="004778DC" w14:paraId="4F698959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3B2951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DA acquisition Mass Range</w:t>
            </w:r>
          </w:p>
        </w:tc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ACCFE9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0-2000 Da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F30F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0-2000 Da</w:t>
            </w:r>
          </w:p>
        </w:tc>
      </w:tr>
      <w:tr w:rsidR="004778DC" w:rsidRPr="004778DC" w14:paraId="2CF30787" w14:textId="77777777" w:rsidTr="00494EB8">
        <w:trPr>
          <w:trHeight w:val="268"/>
        </w:trPr>
        <w:tc>
          <w:tcPr>
            <w:tcW w:w="20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C701C3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op N</w:t>
            </w:r>
          </w:p>
        </w:tc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9B54EE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6060E" w14:textId="77777777" w:rsidR="004778DC" w:rsidRPr="004778DC" w:rsidRDefault="004778DC" w:rsidP="004778DC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4778D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</w:t>
            </w:r>
          </w:p>
        </w:tc>
      </w:tr>
    </w:tbl>
    <w:p w14:paraId="0274819D" w14:textId="77777777" w:rsidR="004778DC" w:rsidRPr="004778DC" w:rsidRDefault="004778DC" w:rsidP="004778DC">
      <w:pPr>
        <w:tabs>
          <w:tab w:val="left" w:pos="1843"/>
        </w:tabs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383947D6" w14:textId="77777777" w:rsidR="008665CA" w:rsidRDefault="008665CA"/>
    <w:sectPr w:rsidR="008665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3t7CwMDA0tTA3MrdQ0lEKTi0uzszPAykwrgUAwfLAVSwAAAA="/>
  </w:docVars>
  <w:rsids>
    <w:rsidRoot w:val="004778DC"/>
    <w:rsid w:val="000F19E0"/>
    <w:rsid w:val="004778DC"/>
    <w:rsid w:val="004B0854"/>
    <w:rsid w:val="00694316"/>
    <w:rsid w:val="008665CA"/>
    <w:rsid w:val="00D7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024A7"/>
  <w15:chartTrackingRefBased/>
  <w15:docId w15:val="{0CD68488-DB58-4EA7-8653-2E3EAC80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78D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Ceciliani</dc:creator>
  <cp:keywords/>
  <dc:description/>
  <cp:lastModifiedBy>Fabrizio Ceciliani</cp:lastModifiedBy>
  <cp:revision>4</cp:revision>
  <cp:lastPrinted>2021-12-24T00:21:00Z</cp:lastPrinted>
  <dcterms:created xsi:type="dcterms:W3CDTF">2021-12-23T06:10:00Z</dcterms:created>
  <dcterms:modified xsi:type="dcterms:W3CDTF">2022-03-08T19:11:00Z</dcterms:modified>
</cp:coreProperties>
</file>